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D1075" w14:textId="735F3262" w:rsidR="00061DC5" w:rsidRDefault="00894FBF" w:rsidP="00894FBF">
      <w:pPr>
        <w:jc w:val="center"/>
        <w:rPr>
          <w:rFonts w:ascii="Times New Roman" w:hAnsi="Times New Roman" w:cs="Times New Roman"/>
        </w:rPr>
      </w:pPr>
      <w:r w:rsidRPr="00894FBF">
        <w:rPr>
          <w:rFonts w:ascii="Times New Roman" w:hAnsi="Times New Roman" w:cs="Times New Roman"/>
        </w:rPr>
        <w:t>Multimedia Appendix</w:t>
      </w:r>
    </w:p>
    <w:p w14:paraId="261CE20C" w14:textId="3D18B75B" w:rsidR="00894FBF" w:rsidRDefault="00894FBF" w:rsidP="00894FBF">
      <w:pPr>
        <w:jc w:val="center"/>
        <w:rPr>
          <w:rFonts w:ascii="Times New Roman" w:hAnsi="Times New Roman" w:cs="Times New Roman"/>
        </w:rPr>
      </w:pPr>
    </w:p>
    <w:p w14:paraId="0BD76FCC" w14:textId="7AC3EE95" w:rsidR="00DD33D8" w:rsidRDefault="00DD33D8" w:rsidP="00894F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SD Coach Version 3.1 Mobile App</w:t>
      </w:r>
    </w:p>
    <w:p w14:paraId="0E18FC5A" w14:textId="77777777" w:rsidR="00DD33D8" w:rsidRDefault="00DD33D8" w:rsidP="00894FBF">
      <w:pPr>
        <w:rPr>
          <w:rFonts w:ascii="Times New Roman" w:hAnsi="Times New Roman" w:cs="Times New Roman"/>
        </w:rPr>
      </w:pPr>
    </w:p>
    <w:p w14:paraId="783F0575" w14:textId="62E88A92" w:rsidR="00894FBF" w:rsidRDefault="00894FBF" w:rsidP="00894F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ping tools from the Manage Symptoms content area</w:t>
      </w:r>
    </w:p>
    <w:p w14:paraId="21D832F5" w14:textId="153CE58C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bient sounds</w:t>
      </w:r>
    </w:p>
    <w:p w14:paraId="5C3EE5A1" w14:textId="1D64688D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dy scan</w:t>
      </w:r>
    </w:p>
    <w:p w14:paraId="300BB13B" w14:textId="17485EF0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nge your perspective</w:t>
      </w:r>
    </w:p>
    <w:p w14:paraId="4E6EEDF6" w14:textId="39124262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nect with others</w:t>
      </w:r>
    </w:p>
    <w:p w14:paraId="0C897429" w14:textId="4214F5AE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ep breathing</w:t>
      </w:r>
    </w:p>
    <w:p w14:paraId="3921FCBD" w14:textId="0CC8E532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ounding</w:t>
      </w:r>
    </w:p>
    <w:p w14:paraId="120D7872" w14:textId="5A4DAE56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spiring quotes</w:t>
      </w:r>
    </w:p>
    <w:p w14:paraId="712600DE" w14:textId="6BC4144C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isure activities</w:t>
      </w:r>
    </w:p>
    <w:p w14:paraId="5C4B989A" w14:textId="399B8F2E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ndfulness</w:t>
      </w:r>
    </w:p>
    <w:p w14:paraId="1FD0B6F2" w14:textId="16A2080E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scle relaxation</w:t>
      </w:r>
    </w:p>
    <w:p w14:paraId="611BB59C" w14:textId="134C5B45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 feelings</w:t>
      </w:r>
    </w:p>
    <w:p w14:paraId="220348C0" w14:textId="64458B69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serve thoughts</w:t>
      </w:r>
    </w:p>
    <w:p w14:paraId="5B022F0F" w14:textId="0F547A11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itive imagery</w:t>
      </w:r>
    </w:p>
    <w:p w14:paraId="36DB95EC" w14:textId="7502E264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lationship tools</w:t>
      </w:r>
    </w:p>
    <w:p w14:paraId="0AB413D6" w14:textId="71F08860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D (Relax, Identify, Decide): Coping with triggers</w:t>
      </w:r>
    </w:p>
    <w:p w14:paraId="33ACD139" w14:textId="2C00EBE5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edule worry time</w:t>
      </w:r>
    </w:p>
    <w:p w14:paraId="3A668B4E" w14:textId="488275BF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eing my strengths</w:t>
      </w:r>
    </w:p>
    <w:p w14:paraId="4FEBEA91" w14:textId="117EB507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leep tools</w:t>
      </w:r>
    </w:p>
    <w:p w14:paraId="44F39014" w14:textId="6EFABD3B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othe the senses</w:t>
      </w:r>
    </w:p>
    <w:p w14:paraId="243A61D8" w14:textId="4CD29D21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othing audio</w:t>
      </w:r>
    </w:p>
    <w:p w14:paraId="46E2E0F7" w14:textId="347A5060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othing images</w:t>
      </w:r>
    </w:p>
    <w:p w14:paraId="536A4D63" w14:textId="1448843A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ought shifting</w:t>
      </w:r>
    </w:p>
    <w:p w14:paraId="3D056C54" w14:textId="03FC8E8C" w:rsidR="00894FBF" w:rsidRDefault="00894FBF" w:rsidP="00894FB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me out</w:t>
      </w:r>
    </w:p>
    <w:p w14:paraId="0AF549E2" w14:textId="254C3018" w:rsidR="00894FBF" w:rsidRDefault="00894FBF" w:rsidP="00894FBF">
      <w:pPr>
        <w:rPr>
          <w:rFonts w:ascii="Times New Roman" w:hAnsi="Times New Roman" w:cs="Times New Roman"/>
        </w:rPr>
      </w:pPr>
    </w:p>
    <w:p w14:paraId="76DDD9CA" w14:textId="709C8D21" w:rsidR="00894FBF" w:rsidRDefault="00894FBF" w:rsidP="00894F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out PTSD topics from the Learn content area</w:t>
      </w:r>
    </w:p>
    <w:p w14:paraId="037EC48C" w14:textId="55CB97AC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is PTSD? </w:t>
      </w:r>
    </w:p>
    <w:p w14:paraId="7E8671F4" w14:textId="5F1B6C5C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SD facts</w:t>
      </w:r>
    </w:p>
    <w:p w14:paraId="3A18EC26" w14:textId="55A547A0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es PTSD develop?</w:t>
      </w:r>
    </w:p>
    <w:p w14:paraId="40B9B01F" w14:textId="76E0E006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common is PTSD? </w:t>
      </w:r>
    </w:p>
    <w:p w14:paraId="2BFF3407" w14:textId="5A29E50D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o develops PTSD?</w:t>
      </w:r>
    </w:p>
    <w:p w14:paraId="144504FC" w14:textId="7BBE5E49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long does PTSD last?</w:t>
      </w:r>
    </w:p>
    <w:p w14:paraId="513413A6" w14:textId="5D627DCA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lems related to PTSD</w:t>
      </w:r>
    </w:p>
    <w:p w14:paraId="3F93BCF2" w14:textId="756050AC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derstanding PTSD treatment</w:t>
      </w:r>
    </w:p>
    <w:p w14:paraId="0B03BB91" w14:textId="6405F563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I have PTSD?</w:t>
      </w:r>
    </w:p>
    <w:p w14:paraId="53A3BBBE" w14:textId="25B2F017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have PTSD…</w:t>
      </w:r>
    </w:p>
    <w:p w14:paraId="5CB16E8E" w14:textId="79E1800F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’m embarrassed to have PTSD</w:t>
      </w:r>
    </w:p>
    <w:p w14:paraId="5AFAC27F" w14:textId="2C818ABD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cial isolation</w:t>
      </w:r>
    </w:p>
    <w:p w14:paraId="00B451E0" w14:textId="78F2EEF6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leep problems: Nightmares</w:t>
      </w:r>
    </w:p>
    <w:p w14:paraId="1AC638F9" w14:textId="5DD6BB19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leep problems: Insomnia</w:t>
      </w:r>
    </w:p>
    <w:p w14:paraId="11D48D8B" w14:textId="6940FCDE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I do if I get triggered?</w:t>
      </w:r>
    </w:p>
    <w:p w14:paraId="7D31CE13" w14:textId="74C08681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dissociation?</w:t>
      </w:r>
    </w:p>
    <w:p w14:paraId="18F4ECF7" w14:textId="2BA2E9FB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I am avoiding things</w:t>
      </w:r>
    </w:p>
    <w:p w14:paraId="23F70CBD" w14:textId="3D49E8A1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on’t trust people</w:t>
      </w:r>
    </w:p>
    <w:p w14:paraId="576E47DF" w14:textId="321B492B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can’t control my temper</w:t>
      </w:r>
    </w:p>
    <w:p w14:paraId="5BD2B230" w14:textId="7977EBBC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’m always on edge</w:t>
      </w:r>
    </w:p>
    <w:p w14:paraId="089B73E7" w14:textId="31106D78" w:rsidR="00894FBF" w:rsidRDefault="00894FBF" w:rsidP="00894FB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feel sad all the time</w:t>
      </w:r>
    </w:p>
    <w:p w14:paraId="5E445C39" w14:textId="7FCD3BF4" w:rsidR="00894FBF" w:rsidRDefault="00894FBF" w:rsidP="00894FBF">
      <w:pPr>
        <w:rPr>
          <w:rFonts w:ascii="Times New Roman" w:hAnsi="Times New Roman" w:cs="Times New Roman"/>
        </w:rPr>
      </w:pPr>
    </w:p>
    <w:p w14:paraId="3A774540" w14:textId="339B9EDF" w:rsidR="00894FBF" w:rsidRDefault="00894FBF" w:rsidP="00894F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tting Professional Help topics from the Learn content area</w:t>
      </w:r>
    </w:p>
    <w:p w14:paraId="742AAAD9" w14:textId="0520C022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’m in a crisis</w:t>
      </w:r>
    </w:p>
    <w:p w14:paraId="54778A41" w14:textId="3E230F64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eatment locator</w:t>
      </w:r>
    </w:p>
    <w:p w14:paraId="621249EA" w14:textId="39D7B141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ding treatment for alcohol or drugs</w:t>
      </w:r>
    </w:p>
    <w:p w14:paraId="22B7D193" w14:textId="75FBF522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counseling (therapy)?</w:t>
      </w:r>
    </w:p>
    <w:p w14:paraId="5DF805FF" w14:textId="07952197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ols for PTSD</w:t>
      </w:r>
    </w:p>
    <w:p w14:paraId="7F365839" w14:textId="47A23CFB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I find a counselor/therapist?</w:t>
      </w:r>
    </w:p>
    <w:p w14:paraId="360A4FC3" w14:textId="76EC9C4D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I need professional help?</w:t>
      </w:r>
    </w:p>
    <w:p w14:paraId="6E352DB5" w14:textId="43EDC42D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y do people seek counseling?</w:t>
      </w:r>
    </w:p>
    <w:p w14:paraId="138BB99C" w14:textId="6E3049E1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can a therapist help me?</w:t>
      </w:r>
    </w:p>
    <w:p w14:paraId="4D8F4110" w14:textId="4D36DEE1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counseling confidential?</w:t>
      </w:r>
    </w:p>
    <w:p w14:paraId="4D112EA9" w14:textId="6F6F3EFD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ll therapy really work?</w:t>
      </w:r>
    </w:p>
    <w:p w14:paraId="19D06CBE" w14:textId="43DC7FBF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SD treatments that work</w:t>
      </w:r>
    </w:p>
    <w:p w14:paraId="7D1D8D16" w14:textId="54163723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uch does counseling cost?</w:t>
      </w:r>
    </w:p>
    <w:p w14:paraId="734E2070" w14:textId="539B3393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want counseling, but I work all day</w:t>
      </w:r>
    </w:p>
    <w:p w14:paraId="0416791B" w14:textId="6F406247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ansportation to appointments</w:t>
      </w:r>
    </w:p>
    <w:p w14:paraId="068EB27F" w14:textId="140737C7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’m embarrassed to go for counseling</w:t>
      </w:r>
    </w:p>
    <w:p w14:paraId="73F39C0A" w14:textId="2F6A88C4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o can help me?</w:t>
      </w:r>
    </w:p>
    <w:p w14:paraId="250D8253" w14:textId="4B8F88EA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es a primary care physician do?</w:t>
      </w:r>
    </w:p>
    <w:p w14:paraId="5C84558B" w14:textId="34D56FE1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es a social worker do?</w:t>
      </w:r>
    </w:p>
    <w:p w14:paraId="7B31DEBB" w14:textId="09F87564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es a psychologist do?</w:t>
      </w:r>
    </w:p>
    <w:p w14:paraId="1BBC3DFE" w14:textId="3E8453BE" w:rsid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es a psychiatrist do?</w:t>
      </w:r>
    </w:p>
    <w:p w14:paraId="758D6974" w14:textId="761D22DD" w:rsidR="00894FBF" w:rsidRPr="00894FBF" w:rsidRDefault="00894FBF" w:rsidP="00894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es a pastoral counselor or chaplain do?</w:t>
      </w:r>
    </w:p>
    <w:p w14:paraId="78090ED1" w14:textId="0E8A595F" w:rsidR="00894FBF" w:rsidRDefault="00894FBF" w:rsidP="00894FBF">
      <w:pPr>
        <w:rPr>
          <w:rFonts w:ascii="Times New Roman" w:hAnsi="Times New Roman" w:cs="Times New Roman"/>
        </w:rPr>
      </w:pPr>
    </w:p>
    <w:p w14:paraId="68D5EF10" w14:textId="56CF5E09" w:rsidR="00894FBF" w:rsidRDefault="00894FBF" w:rsidP="00894F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SD and the Family topics from the Learn content area</w:t>
      </w:r>
    </w:p>
    <w:p w14:paraId="6C5772E2" w14:textId="25DD54D7" w:rsidR="00894FBF" w:rsidRDefault="00894FBF" w:rsidP="00894FB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couples counseling?</w:t>
      </w:r>
    </w:p>
    <w:p w14:paraId="370C7DF8" w14:textId="0DE1C328" w:rsidR="00894FBF" w:rsidRDefault="00894FBF" w:rsidP="00894FB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family therapy?</w:t>
      </w:r>
    </w:p>
    <w:p w14:paraId="290893F3" w14:textId="4AE8EACD" w:rsidR="00894FBF" w:rsidRDefault="00894FBF" w:rsidP="00894FB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connecting with your partner</w:t>
      </w:r>
    </w:p>
    <w:p w14:paraId="648484E0" w14:textId="6BE5A1FD" w:rsidR="00894FBF" w:rsidRDefault="00894FBF" w:rsidP="00894FB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hting fair</w:t>
      </w:r>
    </w:p>
    <w:p w14:paraId="63846576" w14:textId="39294874" w:rsidR="00894FBF" w:rsidRDefault="00894FBF" w:rsidP="00894FB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lking to kids about PTSD</w:t>
      </w:r>
    </w:p>
    <w:p w14:paraId="7FCD5238" w14:textId="7FC45FED" w:rsidR="00894FBF" w:rsidRDefault="00894FBF" w:rsidP="00894FB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pact of PTSD on children</w:t>
      </w:r>
    </w:p>
    <w:p w14:paraId="2BA0F3D2" w14:textId="5BEECA70" w:rsidR="00894FBF" w:rsidRDefault="00894FBF" w:rsidP="00894FB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ldren’s responses to PTSD symptoms</w:t>
      </w:r>
    </w:p>
    <w:p w14:paraId="72D90D37" w14:textId="3CE3DCE0" w:rsidR="00894FBF" w:rsidRDefault="00894FBF" w:rsidP="00894FB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children get PTSD from their parents?</w:t>
      </w:r>
    </w:p>
    <w:p w14:paraId="0C9D5711" w14:textId="1C526443" w:rsidR="00894FBF" w:rsidRDefault="00894FBF" w:rsidP="00894FB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lping children cope</w:t>
      </w:r>
    </w:p>
    <w:p w14:paraId="1FDD13FE" w14:textId="018E8B01" w:rsidR="00894FBF" w:rsidRDefault="00894FBF" w:rsidP="00894FB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enting tips</w:t>
      </w:r>
    </w:p>
    <w:p w14:paraId="5477540B" w14:textId="54932E16" w:rsidR="00894FBF" w:rsidRDefault="00894FBF" w:rsidP="00894FB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my kids ok? When to seek outside help</w:t>
      </w:r>
    </w:p>
    <w:p w14:paraId="2D5BEC64" w14:textId="565D8E79" w:rsidR="00894FBF" w:rsidRPr="00894FBF" w:rsidRDefault="00894FBF" w:rsidP="00894FB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ould my child have individual counseling?</w:t>
      </w:r>
    </w:p>
    <w:p w14:paraId="70F7E83A" w14:textId="66E8F839" w:rsidR="00B937DD" w:rsidRPr="00B937DD" w:rsidRDefault="00B937DD" w:rsidP="00B937DD">
      <w:pPr>
        <w:rPr>
          <w:rFonts w:ascii="Times New Roman" w:hAnsi="Times New Roman" w:cs="Times New Roman"/>
        </w:rPr>
      </w:pPr>
    </w:p>
    <w:sectPr w:rsidR="00B937DD" w:rsidRPr="00B937DD" w:rsidSect="00F55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627E2"/>
    <w:multiLevelType w:val="hybridMultilevel"/>
    <w:tmpl w:val="5FFEF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9709F"/>
    <w:multiLevelType w:val="hybridMultilevel"/>
    <w:tmpl w:val="39AE3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964773"/>
    <w:multiLevelType w:val="hybridMultilevel"/>
    <w:tmpl w:val="AAC01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943F2"/>
    <w:multiLevelType w:val="hybridMultilevel"/>
    <w:tmpl w:val="BBE25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FA48BD"/>
    <w:multiLevelType w:val="hybridMultilevel"/>
    <w:tmpl w:val="2EE09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183754"/>
    <w:multiLevelType w:val="hybridMultilevel"/>
    <w:tmpl w:val="BC048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FBF"/>
    <w:rsid w:val="007E1BBA"/>
    <w:rsid w:val="00894FBF"/>
    <w:rsid w:val="00B937DD"/>
    <w:rsid w:val="00DD33D8"/>
    <w:rsid w:val="00F5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333DC"/>
  <w15:chartTrackingRefBased/>
  <w15:docId w15:val="{27C762E9-E5DD-764F-9091-12596B6E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4F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nbeck, Haijing</dc:creator>
  <cp:keywords/>
  <dc:description/>
  <cp:lastModifiedBy>Hallenbeck, Haijing</cp:lastModifiedBy>
  <cp:revision>3</cp:revision>
  <dcterms:created xsi:type="dcterms:W3CDTF">2021-08-28T04:46:00Z</dcterms:created>
  <dcterms:modified xsi:type="dcterms:W3CDTF">2021-11-05T22:48:00Z</dcterms:modified>
</cp:coreProperties>
</file>